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8B4" w:rsidRDefault="00602C88" w:rsidP="005238B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ry tables</w:t>
      </w:r>
    </w:p>
    <w:p w:rsidR="005238B4" w:rsidRPr="00E97283" w:rsidRDefault="005238B4" w:rsidP="005238B4">
      <w:pPr>
        <w:rPr>
          <w:rFonts w:ascii="Times New Roman" w:hAnsi="Times New Roman" w:cs="Times New Roman"/>
          <w:b/>
          <w:sz w:val="24"/>
          <w:szCs w:val="24"/>
        </w:rPr>
      </w:pPr>
      <w:r w:rsidRPr="00E9728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0783C">
        <w:rPr>
          <w:rFonts w:ascii="Times New Roman" w:hAnsi="Times New Roman" w:cs="Times New Roman"/>
          <w:b/>
          <w:sz w:val="24"/>
          <w:szCs w:val="24"/>
        </w:rPr>
        <w:t>1</w:t>
      </w:r>
      <w:r w:rsidRPr="00E97283">
        <w:rPr>
          <w:rFonts w:ascii="Times New Roman" w:hAnsi="Times New Roman" w:cs="Times New Roman"/>
          <w:b/>
          <w:sz w:val="24"/>
          <w:szCs w:val="24"/>
        </w:rPr>
        <w:t xml:space="preserve">: Factors associated with current </w:t>
      </w:r>
      <w:r>
        <w:rPr>
          <w:rFonts w:ascii="Times New Roman" w:hAnsi="Times New Roman" w:cs="Times New Roman"/>
          <w:b/>
          <w:sz w:val="24"/>
          <w:szCs w:val="24"/>
        </w:rPr>
        <w:t>non-use of modern contraceptive methods</w:t>
      </w:r>
      <w:r w:rsidRPr="00E97283">
        <w:rPr>
          <w:rFonts w:ascii="Times New Roman" w:hAnsi="Times New Roman" w:cs="Times New Roman"/>
          <w:b/>
          <w:sz w:val="24"/>
          <w:szCs w:val="24"/>
        </w:rPr>
        <w:t xml:space="preserve"> among partnered women in high migration communities of six Southern African countries.</w:t>
      </w:r>
    </w:p>
    <w:tbl>
      <w:tblPr>
        <w:tblStyle w:val="TableGrid"/>
        <w:tblW w:w="1190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1560"/>
        <w:gridCol w:w="1701"/>
        <w:gridCol w:w="1842"/>
        <w:gridCol w:w="993"/>
      </w:tblGrid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</w:rPr>
            </w:pPr>
            <w:r w:rsidRPr="00840FE5">
              <w:rPr>
                <w:rFonts w:ascii="Times New Roman" w:hAnsi="Times New Roman" w:cs="Times New Roman"/>
                <w:b/>
              </w:rPr>
              <w:t xml:space="preserve">Prevalence of modern contraceptive </w:t>
            </w:r>
            <w:r>
              <w:rPr>
                <w:rFonts w:ascii="Times New Roman" w:hAnsi="Times New Roman" w:cs="Times New Roman"/>
                <w:b/>
              </w:rPr>
              <w:t>non-</w:t>
            </w:r>
            <w:r w:rsidRPr="00840FE5">
              <w:rPr>
                <w:rFonts w:ascii="Times New Roman" w:hAnsi="Times New Roman" w:cs="Times New Roman"/>
                <w:b/>
              </w:rPr>
              <w:t>us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40FE5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</w:rPr>
            </w:pPr>
            <w:r w:rsidRPr="00840FE5">
              <w:rPr>
                <w:rFonts w:ascii="Times New Roman" w:hAnsi="Times New Roman" w:cs="Times New Roman"/>
                <w:b/>
              </w:rPr>
              <w:t>Unadjuste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40FE5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</w:rPr>
            </w:pPr>
            <w:r w:rsidRPr="00840FE5">
              <w:rPr>
                <w:rFonts w:ascii="Times New Roman" w:hAnsi="Times New Roman" w:cs="Times New Roman"/>
                <w:b/>
              </w:rPr>
              <w:t xml:space="preserve"> AO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40FE5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93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238B4" w:rsidRPr="00840FE5" w:rsidTr="0037518E">
        <w:trPr>
          <w:trHeight w:val="229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566(37.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952</w:t>
            </w:r>
          </w:p>
        </w:tc>
        <w:tc>
          <w:tcPr>
            <w:tcW w:w="993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238B4" w:rsidRPr="00840FE5" w:rsidTr="0037518E">
        <w:trPr>
          <w:trHeight w:val="261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Migration status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Non-migrant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88(38.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223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Internal migrants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1(33.3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0.60-1.03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4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International migrants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7(39.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5</w:t>
            </w:r>
            <w:r w:rsidRPr="00840FE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1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9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3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Duration of sta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community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1.01</w:t>
            </w:r>
            <w:r w:rsidRPr="00840FE5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2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7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6(35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0(45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(1.01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4-3.5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3(30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6-1.1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7-1.52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19(42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3</w:t>
            </w:r>
            <w:r w:rsidRPr="00840FE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3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6-1.21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2(40.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0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7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8-2.8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6(38.6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9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1.66 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5-1.5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70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1.04</w:t>
            </w:r>
            <w:r w:rsidRPr="00840FE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7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2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ver married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(35.8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rried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(37.3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84-1.35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(0.88-1.94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merly married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(42.9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(1.00-1.80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(0.99-2.69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15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lower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57(40.9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Secondary/higher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06(35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0.64-0.98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8-1.1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09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840FE5">
              <w:rPr>
                <w:rFonts w:ascii="Times New Roman" w:hAnsi="Times New Roman" w:cs="Times New Roman"/>
              </w:rPr>
              <w:t>mployed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85(35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</w:t>
            </w:r>
            <w:r w:rsidRPr="00840FE5">
              <w:rPr>
                <w:rFonts w:ascii="Times New Roman" w:hAnsi="Times New Roman" w:cs="Times New Roman"/>
              </w:rPr>
              <w:t>mployed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(40.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7(1.03-1.56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(1.22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igion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Catholic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(40.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00</w:t>
            </w:r>
          </w:p>
        </w:tc>
        <w:tc>
          <w:tcPr>
            <w:tcW w:w="993" w:type="dxa"/>
            <w:vMerge w:val="restart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Christians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(35.9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(0.66-1.03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0-1.3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eligion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(40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(0.68-1.46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0.78-2.51)</w:t>
            </w:r>
          </w:p>
        </w:tc>
        <w:tc>
          <w:tcPr>
            <w:tcW w:w="993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86"/>
        </w:trPr>
        <w:tc>
          <w:tcPr>
            <w:tcW w:w="3544" w:type="dxa"/>
          </w:tcPr>
          <w:p w:rsidR="005238B4" w:rsidRPr="00F6183C" w:rsidRDefault="0008469E" w:rsidP="003751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ire for another child</w:t>
            </w: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a child &lt;2 years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31.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a child &gt;=2 years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(31.1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56-1.72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53-2.19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ore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(35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(0.70-1.99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49-1.86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37.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(0.58-3.03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(0.59-4.91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(44.7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(1.04-2.96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(1.22-4.68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493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Comp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hensive knowledge about SRH 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5-0.72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8-0.7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Comp</w:t>
            </w:r>
            <w:r>
              <w:rPr>
                <w:rFonts w:ascii="Times New Roman" w:hAnsi="Times New Roman" w:cs="Times New Roman"/>
                <w:b/>
                <w:bCs/>
              </w:rPr>
              <w:t>rehensive knowledge about HIV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8-0.8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5-1.0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</w:tr>
      <w:tr w:rsidR="005238B4" w:rsidRPr="00840FE5" w:rsidTr="0037518E">
        <w:trPr>
          <w:trHeight w:val="196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Partner’s age</w:t>
            </w:r>
          </w:p>
        </w:tc>
        <w:tc>
          <w:tcPr>
            <w:tcW w:w="2268" w:type="dxa"/>
          </w:tcPr>
          <w:p w:rsidR="005238B4" w:rsidRPr="00632C35" w:rsidRDefault="005238B4" w:rsidP="0037518E">
            <w:pPr>
              <w:rPr>
                <w:rFonts w:ascii="Times New Roman" w:hAnsi="Times New Roman" w:cs="Times New Roman"/>
                <w:bCs/>
              </w:rPr>
            </w:pPr>
            <w:r w:rsidRPr="00632C35">
              <w:rPr>
                <w:rFonts w:ascii="Times New Roman" w:hAnsi="Times New Roman" w:cs="Times New Roman"/>
                <w:bCs/>
              </w:rPr>
              <w:t>&lt;=24 years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(40.1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632C35" w:rsidRDefault="005238B4" w:rsidP="0037518E">
            <w:pPr>
              <w:rPr>
                <w:rFonts w:ascii="Times New Roman" w:hAnsi="Times New Roman" w:cs="Times New Roman"/>
                <w:bCs/>
              </w:rPr>
            </w:pPr>
            <w:r w:rsidRPr="00632C35">
              <w:rPr>
                <w:rFonts w:ascii="Times New Roman" w:hAnsi="Times New Roman" w:cs="Times New Roman"/>
                <w:bCs/>
              </w:rPr>
              <w:t>25-34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(34.6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0.60-1.05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49-1.10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632C35" w:rsidRDefault="005238B4" w:rsidP="0037518E">
            <w:pPr>
              <w:rPr>
                <w:rFonts w:ascii="Times New Roman" w:hAnsi="Times New Roman" w:cs="Times New Roman"/>
                <w:bCs/>
              </w:rPr>
            </w:pPr>
            <w:r w:rsidRPr="00632C35">
              <w:rPr>
                <w:rFonts w:ascii="Times New Roman" w:hAnsi="Times New Roman" w:cs="Times New Roman"/>
                <w:bCs/>
              </w:rPr>
              <w:t>&gt;=35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(35.2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60-1.10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(0.33-0.90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632C35" w:rsidRDefault="005238B4" w:rsidP="0037518E">
            <w:pPr>
              <w:rPr>
                <w:rFonts w:ascii="Times New Roman" w:hAnsi="Times New Roman" w:cs="Times New Roman"/>
                <w:bCs/>
              </w:rPr>
            </w:pPr>
            <w:r w:rsidRPr="00632C35">
              <w:rPr>
                <w:rFonts w:ascii="Times New Roman" w:hAnsi="Times New Roman" w:cs="Times New Roman"/>
                <w:bCs/>
              </w:rPr>
              <w:t>Don’t know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(43.0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(0.83-1.53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(0.40-1.10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Partner’s educational level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lower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47(42.3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Secondary/higher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(34.6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58-0.90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50-0.99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ner’s occupation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8(39.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67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43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70-1.92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61-2.31)</w:t>
            </w:r>
          </w:p>
        </w:tc>
        <w:tc>
          <w:tcPr>
            <w:tcW w:w="993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87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/managerial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(34.3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0.53-1.19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55-178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50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lled manual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(36.1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(0.59-1.25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0.72-2.09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92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killed manual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(36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61-1.23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59-1.52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73"/>
        </w:trPr>
        <w:tc>
          <w:tcPr>
            <w:tcW w:w="3544" w:type="dxa"/>
          </w:tcPr>
          <w:p w:rsidR="005238B4" w:rsidRPr="00245057" w:rsidRDefault="005238B4" w:rsidP="0037518E">
            <w:pPr>
              <w:rPr>
                <w:rFonts w:ascii="Times New Roman" w:hAnsi="Times New Roman" w:cs="Times New Roman"/>
                <w:b/>
              </w:rPr>
            </w:pPr>
            <w:r w:rsidRPr="00245057">
              <w:rPr>
                <w:rFonts w:ascii="Times New Roman" w:hAnsi="Times New Roman" w:cs="Times New Roman"/>
                <w:b/>
              </w:rPr>
              <w:t>Experience of IPV</w:t>
            </w: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(31.6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  <w:vMerge w:val="restart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00"/>
        </w:trPr>
        <w:tc>
          <w:tcPr>
            <w:tcW w:w="3544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(39.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(1.09-1.76)</w:t>
            </w:r>
          </w:p>
        </w:tc>
        <w:tc>
          <w:tcPr>
            <w:tcW w:w="1842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(0.82-1.62)</w:t>
            </w:r>
          </w:p>
        </w:tc>
        <w:tc>
          <w:tcPr>
            <w:tcW w:w="993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</w:p>
        </w:tc>
      </w:tr>
      <w:tr w:rsidR="005238B4" w:rsidRPr="00840FE5" w:rsidTr="0037518E">
        <w:trPr>
          <w:trHeight w:val="111"/>
        </w:trPr>
        <w:tc>
          <w:tcPr>
            <w:tcW w:w="3544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SRH decision making power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9-1.0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5238B4" w:rsidRPr="00840FE5" w:rsidRDefault="005238B4" w:rsidP="0037518E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7-1.0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5238B4" w:rsidRDefault="005238B4" w:rsidP="0037518E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</w:tr>
    </w:tbl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5238B4" w:rsidRDefault="005238B4" w:rsidP="005238B4"/>
    <w:p w:rsidR="00F00881" w:rsidRDefault="00F00881" w:rsidP="005238B4">
      <w:pPr>
        <w:rPr>
          <w:rFonts w:ascii="Times New Roman" w:hAnsi="Times New Roman" w:cs="Times New Roman"/>
          <w:b/>
          <w:sz w:val="24"/>
          <w:szCs w:val="24"/>
        </w:rPr>
      </w:pPr>
    </w:p>
    <w:p w:rsidR="005238B4" w:rsidRPr="008C643E" w:rsidRDefault="005238B4" w:rsidP="005238B4">
      <w:pPr>
        <w:rPr>
          <w:rFonts w:ascii="Times New Roman" w:hAnsi="Times New Roman" w:cs="Times New Roman"/>
          <w:b/>
          <w:sz w:val="24"/>
          <w:szCs w:val="24"/>
        </w:rPr>
      </w:pPr>
      <w:r w:rsidRPr="008C643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0783C">
        <w:rPr>
          <w:rFonts w:ascii="Times New Roman" w:hAnsi="Times New Roman" w:cs="Times New Roman"/>
          <w:b/>
          <w:sz w:val="24"/>
          <w:szCs w:val="24"/>
        </w:rPr>
        <w:t>2</w:t>
      </w:r>
      <w:r w:rsidRPr="008C643E">
        <w:rPr>
          <w:rFonts w:ascii="Times New Roman" w:hAnsi="Times New Roman" w:cs="Times New Roman"/>
          <w:b/>
          <w:sz w:val="24"/>
          <w:szCs w:val="24"/>
        </w:rPr>
        <w:t xml:space="preserve">: Factors </w:t>
      </w:r>
      <w:bookmarkStart w:id="0" w:name="_GoBack"/>
      <w:bookmarkEnd w:id="0"/>
      <w:r w:rsidRPr="008C643E">
        <w:rPr>
          <w:rFonts w:ascii="Times New Roman" w:hAnsi="Times New Roman" w:cs="Times New Roman"/>
          <w:b/>
          <w:sz w:val="24"/>
          <w:szCs w:val="24"/>
        </w:rPr>
        <w:t>associated with utilisation of SRH referral services among partnered women in high migration communities of six Southern African countries.</w:t>
      </w:r>
    </w:p>
    <w:tbl>
      <w:tblPr>
        <w:tblStyle w:val="TableGrid"/>
        <w:tblW w:w="1204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1559"/>
        <w:gridCol w:w="1701"/>
        <w:gridCol w:w="1701"/>
        <w:gridCol w:w="992"/>
      </w:tblGrid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Prevalence of utilisation of SRH referral services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</w:rPr>
              <w:t>Unadjusted</w:t>
            </w:r>
            <w:r w:rsidRPr="00840FE5">
              <w:rPr>
                <w:rFonts w:ascii="Times New Roman" w:hAnsi="Times New Roman" w:cs="Times New Roman"/>
                <w:b/>
                <w:bCs/>
              </w:rPr>
              <w:t xml:space="preserve"> OR (95% CI)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0FE5">
              <w:rPr>
                <w:rFonts w:ascii="Times New Roman" w:hAnsi="Times New Roman" w:cs="Times New Roman"/>
                <w:b/>
              </w:rPr>
              <w:t>AOR</w:t>
            </w:r>
            <w:r w:rsidRPr="00840FE5"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319(48.3</w:t>
            </w:r>
            <w:r w:rsidRPr="00840FE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40F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25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238B4" w:rsidRPr="00840FE5" w:rsidTr="0037518E">
        <w:trPr>
          <w:trHeight w:val="119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Migration status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Non-migrant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(45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4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86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Internal migrants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5.1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9(0.94-2.3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  <w:r w:rsidRPr="00840FE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42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International migrants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4.7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(0.99-2.1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30</w:t>
            </w:r>
            <w:r w:rsidRPr="00840FE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1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179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Duration of stay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1-1.02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  <w:r w:rsidRPr="00840FE5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73-1.07</w:t>
            </w:r>
            <w:r w:rsidRPr="00840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3</w:t>
            </w:r>
          </w:p>
        </w:tc>
      </w:tr>
      <w:tr w:rsidR="005238B4" w:rsidRPr="00840FE5" w:rsidTr="0037518E">
        <w:trPr>
          <w:trHeight w:val="155"/>
        </w:trPr>
        <w:tc>
          <w:tcPr>
            <w:tcW w:w="3828" w:type="dxa"/>
          </w:tcPr>
          <w:p w:rsidR="005238B4" w:rsidRPr="00840FE5" w:rsidRDefault="00CA5D5D" w:rsidP="00CA5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ver denied a</w:t>
            </w:r>
            <w:r w:rsidR="005238B4" w:rsidRPr="00840FE5">
              <w:rPr>
                <w:rFonts w:ascii="Times New Roman" w:hAnsi="Times New Roman" w:cs="Times New Roman"/>
                <w:b/>
                <w:bCs/>
              </w:rPr>
              <w:t xml:space="preserve">ccess to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 public </w:t>
            </w:r>
            <w:r w:rsidR="005238B4" w:rsidRPr="00840FE5">
              <w:rPr>
                <w:rFonts w:ascii="Times New Roman" w:hAnsi="Times New Roman" w:cs="Times New Roman"/>
                <w:b/>
                <w:bCs/>
              </w:rPr>
              <w:t xml:space="preserve">healthcare facility </w:t>
            </w:r>
          </w:p>
        </w:tc>
        <w:tc>
          <w:tcPr>
            <w:tcW w:w="2268" w:type="dxa"/>
          </w:tcPr>
          <w:p w:rsidR="005238B4" w:rsidRPr="00840FE5" w:rsidRDefault="00CA5D5D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(42.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&lt;0.001</w:t>
            </w:r>
          </w:p>
        </w:tc>
      </w:tr>
      <w:tr w:rsidR="005238B4" w:rsidRPr="00840FE5" w:rsidTr="0037518E">
        <w:trPr>
          <w:trHeight w:val="163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CA5D5D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(61.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(1.53-3.0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69</w:t>
            </w:r>
            <w:r w:rsidRPr="00840FE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.77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 xml:space="preserve">Country 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(64.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&lt;0.001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Pr="00840FE5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0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empty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Empty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(45.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(0.26-0.7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9-0.5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35.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(0.17-0.51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14-0.92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.7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0(0.35-1.03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19-1.0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(53.1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0.34-1.0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58-4.7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Pr="00840FE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9</w:t>
            </w:r>
            <w:r w:rsidRPr="00840FE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19</w:t>
            </w:r>
            <w:r w:rsidRPr="00840FE5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94-1.51</w:t>
            </w:r>
            <w:r w:rsidRPr="00840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2</w:t>
            </w: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ver married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(45.4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rried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(49.4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(0.84-1.6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(0.71-2.23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rmerly married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(53.2)</w:t>
            </w:r>
          </w:p>
        </w:tc>
        <w:tc>
          <w:tcPr>
            <w:tcW w:w="1701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0.88-2.1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8(1.22-5.90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48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lower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(43.3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4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165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Secondary/higher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(52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05</w:t>
            </w:r>
            <w:r w:rsidRPr="00840FE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32(0.79-2.20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192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171(50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(46.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64-1.1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0.65</w:t>
            </w:r>
            <w:r w:rsidRPr="00840FE5" w:rsidDel="00F8708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40FE5">
              <w:rPr>
                <w:rFonts w:ascii="Times New Roman" w:hAnsi="Times New Roman" w:cs="Times New Roman"/>
                <w:lang w:val="en-US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41-1.03</w:t>
            </w:r>
            <w:r w:rsidRPr="00840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Religion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olics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(46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6</w:t>
            </w: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Other Christians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(48.7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0.78-1.55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49-1.3</w:t>
            </w:r>
            <w:r w:rsidRPr="00840FE5">
              <w:rPr>
                <w:rFonts w:ascii="Times New Roman" w:hAnsi="Times New Roman" w:cs="Times New Roman"/>
                <w:lang w:val="en-US"/>
              </w:rPr>
              <w:t>6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36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eligion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51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0.71-2.1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62-3.24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433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 xml:space="preserve">Comprehensive knowledge about SRH 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0.94</w:t>
            </w:r>
            <w:r w:rsidRPr="00840FE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0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  <w:r w:rsidRPr="00840FE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69-1.91</w:t>
            </w:r>
            <w:r w:rsidRPr="00840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7</w:t>
            </w: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Comprehensive knowledge about HIV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1.02</w:t>
            </w:r>
            <w:r w:rsidRPr="00840FE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25(0.92</w:t>
            </w:r>
            <w:r w:rsidRPr="00840FE5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Pr="00840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3</w:t>
            </w:r>
          </w:p>
        </w:tc>
      </w:tr>
      <w:tr w:rsidR="005238B4" w:rsidRPr="00840FE5" w:rsidTr="0037518E">
        <w:trPr>
          <w:trHeight w:val="189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Partner’s Age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=24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(46.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9</w:t>
            </w:r>
          </w:p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21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-34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52.6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0.86-1.9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(0.64-2.11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25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=35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(57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1.00-2.47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(0.49-2.19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115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on’t know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(37.1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44-1.08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(0.38-1.68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77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Partner’s educational level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lower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(45.3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1</w:t>
            </w: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Secondary/higher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(0.92-1.7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62-1</w:t>
            </w:r>
            <w:r w:rsidRPr="00840FE5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1</w:t>
            </w:r>
          </w:p>
        </w:tc>
      </w:tr>
      <w:tr w:rsidR="005238B4" w:rsidRPr="00840FE5" w:rsidTr="0037518E">
        <w:trPr>
          <w:trHeight w:val="187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ner’s occupation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40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1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283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45.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59-2.51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(0.53-4.04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/managerial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(63.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(1.23-5.1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(1.14-8.45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lled manual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(46.4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0.65-2.50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(0.52-3.28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146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killed manual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(49.3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0.76-2.72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(0.81-4.50)</w:t>
            </w:r>
          </w:p>
        </w:tc>
        <w:tc>
          <w:tcPr>
            <w:tcW w:w="992" w:type="dxa"/>
            <w:vMerge/>
          </w:tcPr>
          <w:p w:rsidR="005238B4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70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SRH decision making power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81-0.9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(0.81-1.12</w:t>
            </w:r>
            <w:r w:rsidRPr="00840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0</w:t>
            </w:r>
          </w:p>
        </w:tc>
      </w:tr>
      <w:tr w:rsidR="005238B4" w:rsidRPr="00840FE5" w:rsidTr="0037518E">
        <w:trPr>
          <w:trHeight w:val="132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  <w:b/>
                <w:bCs/>
              </w:rPr>
              <w:t>Experience of IPV</w:t>
            </w: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4.5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 w:rsidRPr="00840FE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92" w:type="dxa"/>
            <w:vMerge w:val="restart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9</w:t>
            </w:r>
          </w:p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8B4" w:rsidRPr="00840FE5" w:rsidTr="0037518E">
        <w:trPr>
          <w:trHeight w:val="87"/>
        </w:trPr>
        <w:tc>
          <w:tcPr>
            <w:tcW w:w="382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 w:rsidRPr="00840FE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  <w:r w:rsidRPr="00840FE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.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(1.19-2.29</w:t>
            </w:r>
            <w:r w:rsidRPr="00840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(0.81-2.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</w:tcPr>
          <w:p w:rsidR="005238B4" w:rsidRPr="00840FE5" w:rsidRDefault="005238B4" w:rsidP="003751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E3691" w:rsidRDefault="002E3691"/>
    <w:sectPr w:rsidR="002E369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DFD" w:rsidRDefault="00F53DFD" w:rsidP="00332A3C">
      <w:pPr>
        <w:spacing w:after="0" w:line="240" w:lineRule="auto"/>
      </w:pPr>
      <w:r>
        <w:separator/>
      </w:r>
    </w:p>
  </w:endnote>
  <w:endnote w:type="continuationSeparator" w:id="0">
    <w:p w:rsidR="00F53DFD" w:rsidRDefault="00F53DFD" w:rsidP="00332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0460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518E" w:rsidRDefault="003751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83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7518E" w:rsidRDefault="003751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DFD" w:rsidRDefault="00F53DFD" w:rsidP="00332A3C">
      <w:pPr>
        <w:spacing w:after="0" w:line="240" w:lineRule="auto"/>
      </w:pPr>
      <w:r>
        <w:separator/>
      </w:r>
    </w:p>
  </w:footnote>
  <w:footnote w:type="continuationSeparator" w:id="0">
    <w:p w:rsidR="00F53DFD" w:rsidRDefault="00F53DFD" w:rsidP="00332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8B4"/>
    <w:rsid w:val="0008469E"/>
    <w:rsid w:val="002E3691"/>
    <w:rsid w:val="00332A3C"/>
    <w:rsid w:val="0037518E"/>
    <w:rsid w:val="003E7401"/>
    <w:rsid w:val="0050783C"/>
    <w:rsid w:val="005238B4"/>
    <w:rsid w:val="00602C88"/>
    <w:rsid w:val="00617930"/>
    <w:rsid w:val="0094163F"/>
    <w:rsid w:val="00CA5D5D"/>
    <w:rsid w:val="00E3074F"/>
    <w:rsid w:val="00F00881"/>
    <w:rsid w:val="00F5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8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8B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8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238B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238B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A3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2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A3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8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8B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8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238B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238B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2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A3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2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A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E754049</cp:lastModifiedBy>
  <cp:revision>7</cp:revision>
  <dcterms:created xsi:type="dcterms:W3CDTF">2021-09-30T19:50:00Z</dcterms:created>
  <dcterms:modified xsi:type="dcterms:W3CDTF">2022-04-29T21:43:00Z</dcterms:modified>
</cp:coreProperties>
</file>